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rPr/>
      </w:pPr>
      <w:r>
        <w:rPr>
          <w:rFonts w:cs="Times New Roman" w:ascii="Times New Roman" w:hAnsi="Times New Roman"/>
          <w:sz w:val="24"/>
          <w:szCs w:val="24"/>
          <w:lang w:val="en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>able S1: List of potential miR-145 targets (defined as downregulated transcripts with at least one miR-145 7mer, 7mer-1A or 8mer seed site in their 3’UTRs)</w:t>
      </w:r>
    </w:p>
    <w:p>
      <w:pPr>
        <w:pStyle w:val="Normal"/>
        <w:ind w:right="458" w:hanging="0"/>
        <w:rPr>
          <w:rFonts w:ascii="Times New Roman" w:hAnsi="Times New Roman" w:cs="Times New Roman"/>
          <w:b/>
          <w:b/>
          <w:bCs/>
          <w:sz w:val="20"/>
          <w:szCs w:val="20"/>
          <w:lang w:val="en-GB"/>
        </w:rPr>
      </w:pPr>
      <w:r>
        <w:rPr>
          <w:rFonts w:cs="Times New Roman"/>
          <w:b/>
          <w:bCs/>
          <w:sz w:val="20"/>
          <w:szCs w:val="20"/>
          <w:lang w:val="en-GB"/>
        </w:rPr>
      </w:r>
    </w:p>
    <w:tbl>
      <w:tblPr>
        <w:tblW w:w="51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1417"/>
        <w:gridCol w:w="1011"/>
        <w:gridCol w:w="1013"/>
        <w:gridCol w:w="1011"/>
        <w:gridCol w:w="809"/>
        <w:gridCol w:w="810"/>
        <w:gridCol w:w="810"/>
        <w:gridCol w:w="802"/>
      </w:tblGrid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Ensembl Gene Identifi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GNC Symbol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FC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m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m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mer-1A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mer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53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9B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90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E-05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E-0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6386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orf115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838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E-04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E-02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3789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AP70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833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9E-05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E-02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34713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BARAPL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713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E-04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E-02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9573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ZL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702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E-03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13583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orf15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653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E-04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1E-02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72415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P5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652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E-04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1E-02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58769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1R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625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2E-04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7045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FB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618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E-04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5E-02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7566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LIN1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617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7E-04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9189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P46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616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E-04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5E-02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2471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FIP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602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E-03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4786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35B3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599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E-03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4959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EH1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584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9E-04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7E-02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10330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C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577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E-03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6379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108C1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572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E-03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7971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3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572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E-03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7897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BD5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569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E-03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60749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SER1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565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E-03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0329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DC43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564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6E-04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5821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TD1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564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E-03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19979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45A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561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8E-03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19979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45B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561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8E-03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6105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1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545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1E-03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8567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XL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512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E-03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2704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PC5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512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E-03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24862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DC28A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509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E-03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51665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GF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506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E-03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76248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G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503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E-03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4532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S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498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E-03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4746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L6IP5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489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5E-03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90054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TLC1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474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E-03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5725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PD1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467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E-0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8814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3CA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461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E-03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59322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PGK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457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E-03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86232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2AK1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45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E-0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4983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65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449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E-03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23909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LM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448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2E-03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6484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T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447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6E-03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58417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5B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446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E-0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15159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D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445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E-03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3218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GL1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437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E-03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16679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NS1ABP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432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E-03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59128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GR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431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E-03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6747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1G1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427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E-03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9163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NK1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427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E-0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3744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FG1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425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E-03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52749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180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417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E-0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68650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11A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409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E-0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58528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1R9A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407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E-0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8818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T2D1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403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E-0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7419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DC25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82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E-0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13161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GCR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76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E-0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3817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6A20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69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E-0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4172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CS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65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E-0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52723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KE1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6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E-0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9519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T5D1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59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E-0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74416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LL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59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E-0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17862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XNDC1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59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E-0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12685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C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47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E-0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58042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PL17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42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E-0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75618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CN1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41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E-0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0905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SH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36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E-0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9654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M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21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E-0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6937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3C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14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E-0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0742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1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1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E-0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5066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K5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07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E-0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9398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K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E-0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16984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R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99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E-0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12294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H5A1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98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E-0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56675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11FIP1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87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E-0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5913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P37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82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2E-0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8537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5A20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8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E-0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6866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FUT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73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E-0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0503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N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68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E-0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04524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805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63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E-0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51694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17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49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5E-0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5495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NOX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3</w:t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4E-02</w:t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E-01</w:t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808080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147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13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11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09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0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  <w:lang w:val="en-US"/>
    </w:rPr>
  </w:style>
  <w:style w:type="character" w:styleId="Standardskrifttypeiafsnit">
    <w:name w:val="Standardskrifttype i afsnit"/>
    <w:qFormat/>
    <w:rPr/>
  </w:style>
  <w:style w:type="character" w:styleId="Overskrift2Tegn">
    <w:name w:val="Overskrift 2 Tegn"/>
    <w:basedOn w:val="Standardskrifttypeiafsnit"/>
    <w:qFormat/>
    <w:rPr>
      <w:rFonts w:ascii="Verdana" w:hAnsi="Verdana" w:eastAsia="Times New Roman" w:cs="Arial"/>
      <w:b/>
      <w:bCs/>
      <w:iCs/>
      <w:sz w:val="25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5T21:22:00Z</dcterms:created>
  <dc:creator>Anders H. Lund</dc:creator>
  <dc:description/>
  <cp:keywords/>
  <dc:language>en-US</dc:language>
  <cp:lastModifiedBy>Anders H. Lund</cp:lastModifiedBy>
  <dcterms:modified xsi:type="dcterms:W3CDTF">2010-01-05T21:23:00Z</dcterms:modified>
  <cp:revision>1</cp:revision>
  <dc:subject/>
  <dc:title/>
</cp:coreProperties>
</file>